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C170C" w14:textId="32424892" w:rsidR="00B60A9F" w:rsidRDefault="00B23160" w:rsidP="00B60A9F">
      <w:r>
        <w:rPr>
          <w:b/>
        </w:rPr>
        <w:t>Supplementary File 2</w:t>
      </w:r>
      <w:r w:rsidR="00B60A9F" w:rsidRPr="00486BF3">
        <w:rPr>
          <w:b/>
        </w:rPr>
        <w:t>.</w:t>
      </w:r>
      <w:r w:rsidR="00B60A9F">
        <w:t xml:space="preserve"> Variance was substantially higher for the output link in mantis shrimp and sunfish. Therefore, for these systems, we repeated pair-wise comparisons of evolutionary rate while incorporati</w:t>
      </w:r>
      <w:bookmarkStart w:id="0" w:name="_GoBack"/>
      <w:bookmarkEnd w:id="0"/>
      <w:r w:rsidR="00B60A9F">
        <w:t xml:space="preserve">ng intraspecific measurement error (With Error). We also present results for rate comparisons without measurement error incorporated (No Error). For each comparison, </w:t>
      </w:r>
      <w:r w:rsidR="00B60A9F" w:rsidRPr="00FF1B3A">
        <w:t>the AIC score for a model</w:t>
      </w:r>
      <w:r w:rsidR="00B60A9F">
        <w:t xml:space="preserve"> in which rates are allowed to vary (</w:t>
      </w:r>
      <w:r w:rsidR="00B60A9F" w:rsidRPr="00C057F1">
        <w:t>AIC</w:t>
      </w:r>
      <w:r w:rsidR="00B60A9F" w:rsidRPr="00C057F1">
        <w:rPr>
          <w:vertAlign w:val="subscript"/>
        </w:rPr>
        <w:t>observed</w:t>
      </w:r>
      <w:r w:rsidR="00B60A9F">
        <w:t>) and constrained to be equal (</w:t>
      </w:r>
      <w:r w:rsidR="00B60A9F" w:rsidRPr="00C057F1">
        <w:t>AIC</w:t>
      </w:r>
      <w:r w:rsidR="00B60A9F" w:rsidRPr="00C057F1">
        <w:rPr>
          <w:vertAlign w:val="subscript"/>
        </w:rPr>
        <w:t>constrained</w:t>
      </w:r>
      <w:r w:rsidR="00B60A9F">
        <w:t xml:space="preserve">) are given, as are the Likelihood Ratio Test (LRT) score and corresponding </w:t>
      </w:r>
      <w:r w:rsidR="00B60A9F" w:rsidRPr="00FF1B3A">
        <w:rPr>
          <w:i/>
        </w:rPr>
        <w:t>p</w:t>
      </w:r>
      <w:r w:rsidR="00B60A9F">
        <w:t xml:space="preserve"> value for df=1. Evolutionary rate differences between linkages were robust to measurement error. </w:t>
      </w:r>
    </w:p>
    <w:p w14:paraId="44FD19A0" w14:textId="77777777" w:rsidR="00B60A9F" w:rsidRDefault="00B60A9F" w:rsidP="00B60A9F">
      <w:pPr>
        <w:rPr>
          <w:b/>
        </w:rPr>
      </w:pPr>
    </w:p>
    <w:p w14:paraId="3CCCE90A" w14:textId="77777777" w:rsidR="00B60A9F" w:rsidRDefault="00B60A9F" w:rsidP="00B60A9F">
      <w:pPr>
        <w:outlineLvl w:val="0"/>
        <w:rPr>
          <w:b/>
        </w:rPr>
      </w:pPr>
      <w:r>
        <w:rPr>
          <w:b/>
        </w:rPr>
        <w:t xml:space="preserve">          Mantis Shrimp</w:t>
      </w:r>
    </w:p>
    <w:tbl>
      <w:tblPr>
        <w:tblStyle w:val="TableGrid"/>
        <w:tblW w:w="8154" w:type="dxa"/>
        <w:jc w:val="center"/>
        <w:tblLook w:val="04A0" w:firstRow="1" w:lastRow="0" w:firstColumn="1" w:lastColumn="0" w:noHBand="0" w:noVBand="1"/>
      </w:tblPr>
      <w:tblGrid>
        <w:gridCol w:w="3334"/>
        <w:gridCol w:w="1287"/>
        <w:gridCol w:w="1459"/>
        <w:gridCol w:w="1032"/>
        <w:gridCol w:w="1042"/>
      </w:tblGrid>
      <w:tr w:rsidR="00B60A9F" w:rsidRPr="004D3147" w14:paraId="5ECCA269" w14:textId="77777777" w:rsidTr="0054433E">
        <w:trPr>
          <w:jc w:val="center"/>
        </w:trPr>
        <w:tc>
          <w:tcPr>
            <w:tcW w:w="3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14FD47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Comparison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453BB2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AIC</w:t>
            </w:r>
            <w:r w:rsidRPr="00FC6454">
              <w:rPr>
                <w:sz w:val="22"/>
                <w:szCs w:val="22"/>
                <w:vertAlign w:val="subscript"/>
              </w:rPr>
              <w:t>observed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1010A1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AIC</w:t>
            </w:r>
            <w:r w:rsidRPr="00FC6454">
              <w:rPr>
                <w:sz w:val="22"/>
                <w:szCs w:val="22"/>
                <w:vertAlign w:val="subscript"/>
              </w:rPr>
              <w:t>constrained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5AB8CA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LRT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702872" w14:textId="77777777" w:rsidR="00B60A9F" w:rsidRPr="00FC6454" w:rsidRDefault="00B60A9F" w:rsidP="0054433E">
            <w:pPr>
              <w:rPr>
                <w:i/>
                <w:sz w:val="22"/>
                <w:szCs w:val="22"/>
              </w:rPr>
            </w:pPr>
            <w:r w:rsidRPr="00FC6454">
              <w:rPr>
                <w:i/>
                <w:sz w:val="22"/>
                <w:szCs w:val="22"/>
              </w:rPr>
              <w:t>p</w:t>
            </w:r>
          </w:p>
        </w:tc>
      </w:tr>
      <w:tr w:rsidR="00B60A9F" w:rsidRPr="004D3147" w14:paraId="0D23B9E0" w14:textId="77777777" w:rsidTr="0054433E">
        <w:trPr>
          <w:jc w:val="center"/>
        </w:trPr>
        <w:tc>
          <w:tcPr>
            <w:tcW w:w="33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B7F7FDE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Input – Output (No Error)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5594CCE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206.227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E436B5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189.302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7137640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18.925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0AC4D71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1.4e-5</w:t>
            </w:r>
          </w:p>
        </w:tc>
      </w:tr>
      <w:tr w:rsidR="00B60A9F" w:rsidRPr="004D3147" w14:paraId="7BA1E6FB" w14:textId="77777777" w:rsidTr="0054433E">
        <w:trPr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2E9E8757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Input – Output (With Error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12BADA97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193.2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25609F5C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187.6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06CE515C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7.6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3413EE18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0.006</w:t>
            </w:r>
          </w:p>
        </w:tc>
      </w:tr>
      <w:tr w:rsidR="00B60A9F" w:rsidRPr="004D3147" w14:paraId="7FCF0255" w14:textId="77777777" w:rsidTr="0054433E">
        <w:trPr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0D272A57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Output – Coupler (No Error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32900886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227.02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5AA3CA01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195.1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8897396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33.8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2C24188F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6.0e-9</w:t>
            </w:r>
          </w:p>
        </w:tc>
      </w:tr>
      <w:tr w:rsidR="00B60A9F" w:rsidRPr="004D3147" w14:paraId="681E7C27" w14:textId="77777777" w:rsidTr="0054433E">
        <w:trPr>
          <w:trHeight w:val="234"/>
          <w:jc w:val="center"/>
        </w:trPr>
        <w:tc>
          <w:tcPr>
            <w:tcW w:w="33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39975A8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Output – Coupler (With Error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4394C1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207.06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AEB170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192.68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DA034E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16.37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6BDBD92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5.2e-5</w:t>
            </w:r>
          </w:p>
        </w:tc>
      </w:tr>
    </w:tbl>
    <w:p w14:paraId="748DD695" w14:textId="77777777" w:rsidR="00B60A9F" w:rsidRDefault="00B60A9F" w:rsidP="00B60A9F">
      <w:pPr>
        <w:rPr>
          <w:b/>
        </w:rPr>
      </w:pPr>
    </w:p>
    <w:p w14:paraId="006DF9FC" w14:textId="77777777" w:rsidR="00B60A9F" w:rsidRDefault="00B60A9F" w:rsidP="00B60A9F">
      <w:pPr>
        <w:outlineLvl w:val="0"/>
        <w:rPr>
          <w:b/>
        </w:rPr>
      </w:pPr>
      <w:r>
        <w:rPr>
          <w:b/>
        </w:rPr>
        <w:t xml:space="preserve">          Sunfish</w:t>
      </w:r>
    </w:p>
    <w:tbl>
      <w:tblPr>
        <w:tblStyle w:val="TableGrid"/>
        <w:tblW w:w="8154" w:type="dxa"/>
        <w:jc w:val="center"/>
        <w:tblLook w:val="04A0" w:firstRow="1" w:lastRow="0" w:firstColumn="1" w:lastColumn="0" w:noHBand="0" w:noVBand="1"/>
      </w:tblPr>
      <w:tblGrid>
        <w:gridCol w:w="3334"/>
        <w:gridCol w:w="1287"/>
        <w:gridCol w:w="1459"/>
        <w:gridCol w:w="1032"/>
        <w:gridCol w:w="1042"/>
      </w:tblGrid>
      <w:tr w:rsidR="00B60A9F" w:rsidRPr="00FC6454" w14:paraId="287AC23B" w14:textId="77777777" w:rsidTr="0054433E">
        <w:trPr>
          <w:jc w:val="center"/>
        </w:trPr>
        <w:tc>
          <w:tcPr>
            <w:tcW w:w="33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1BE2BC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Comparison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6D603E4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AIC</w:t>
            </w:r>
            <w:r w:rsidRPr="00FC6454">
              <w:rPr>
                <w:sz w:val="22"/>
                <w:szCs w:val="22"/>
                <w:vertAlign w:val="subscript"/>
              </w:rPr>
              <w:t>observed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B600CA6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AIC</w:t>
            </w:r>
            <w:r w:rsidRPr="00FC6454">
              <w:rPr>
                <w:sz w:val="22"/>
                <w:szCs w:val="22"/>
                <w:vertAlign w:val="subscript"/>
              </w:rPr>
              <w:t>constrained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D1EAC2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LRT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2805FE" w14:textId="77777777" w:rsidR="00B60A9F" w:rsidRPr="00FC6454" w:rsidRDefault="00B60A9F" w:rsidP="0054433E">
            <w:pPr>
              <w:rPr>
                <w:i/>
                <w:sz w:val="22"/>
                <w:szCs w:val="22"/>
              </w:rPr>
            </w:pPr>
            <w:r w:rsidRPr="00FC6454">
              <w:rPr>
                <w:i/>
                <w:sz w:val="22"/>
                <w:szCs w:val="22"/>
              </w:rPr>
              <w:t>p</w:t>
            </w:r>
          </w:p>
        </w:tc>
      </w:tr>
      <w:tr w:rsidR="00B60A9F" w:rsidRPr="00FC6454" w14:paraId="569B2CC0" w14:textId="77777777" w:rsidTr="0054433E">
        <w:trPr>
          <w:jc w:val="center"/>
        </w:trPr>
        <w:tc>
          <w:tcPr>
            <w:tcW w:w="33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87A2CED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Input – Output (No Error)</w:t>
            </w:r>
          </w:p>
        </w:tc>
        <w:tc>
          <w:tcPr>
            <w:tcW w:w="12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21A2B41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125.984</w:t>
            </w:r>
          </w:p>
        </w:tc>
        <w:tc>
          <w:tcPr>
            <w:tcW w:w="14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0FA4E6E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93.906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D9FA86E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34.078</w:t>
            </w:r>
          </w:p>
        </w:tc>
        <w:tc>
          <w:tcPr>
            <w:tcW w:w="10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10D4EF6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5.3e-9</w:t>
            </w:r>
          </w:p>
        </w:tc>
      </w:tr>
      <w:tr w:rsidR="00B60A9F" w:rsidRPr="00FC6454" w14:paraId="1D5B6373" w14:textId="77777777" w:rsidTr="0054433E">
        <w:trPr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1A10A57B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Input – Output (With Error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0BA93076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107.7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74B4CAFF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85.1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6DC9850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24.5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67CC22AE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7.4e-7</w:t>
            </w:r>
          </w:p>
        </w:tc>
      </w:tr>
      <w:tr w:rsidR="00B60A9F" w:rsidRPr="00FC6454" w14:paraId="30F1030E" w14:textId="77777777" w:rsidTr="0054433E">
        <w:trPr>
          <w:jc w:val="center"/>
        </w:trPr>
        <w:tc>
          <w:tcPr>
            <w:tcW w:w="3334" w:type="dxa"/>
            <w:tcBorders>
              <w:top w:val="nil"/>
              <w:left w:val="nil"/>
              <w:bottom w:val="nil"/>
              <w:right w:val="nil"/>
            </w:tcBorders>
          </w:tcPr>
          <w:p w14:paraId="5602FE61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Output – Coupler (No Error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 w14:paraId="4BE5B3A4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95.76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62983B4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87.1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1AE6429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10.60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</w:tcPr>
          <w:p w14:paraId="5A455594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0.001</w:t>
            </w:r>
          </w:p>
        </w:tc>
      </w:tr>
      <w:tr w:rsidR="00B60A9F" w:rsidRPr="00FC6454" w14:paraId="447BA5E8" w14:textId="77777777" w:rsidTr="0054433E">
        <w:trPr>
          <w:trHeight w:val="234"/>
          <w:jc w:val="center"/>
        </w:trPr>
        <w:tc>
          <w:tcPr>
            <w:tcW w:w="33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90F0655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Output – Coupler (With Error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072A0FA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89.44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967635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-82.77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F418B80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8.76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916279" w14:textId="77777777" w:rsidR="00B60A9F" w:rsidRPr="00FC6454" w:rsidRDefault="00B60A9F" w:rsidP="0054433E">
            <w:pPr>
              <w:rPr>
                <w:sz w:val="22"/>
                <w:szCs w:val="22"/>
              </w:rPr>
            </w:pPr>
            <w:r w:rsidRPr="00FC6454">
              <w:rPr>
                <w:sz w:val="22"/>
                <w:szCs w:val="22"/>
              </w:rPr>
              <w:t>0.003</w:t>
            </w:r>
          </w:p>
        </w:tc>
      </w:tr>
    </w:tbl>
    <w:p w14:paraId="569888FA" w14:textId="77777777" w:rsidR="00B60A9F" w:rsidRDefault="00B60A9F" w:rsidP="00B60A9F"/>
    <w:p w14:paraId="0E1CBA9B" w14:textId="77777777" w:rsidR="00AE3F4F" w:rsidRPr="00B60A9F" w:rsidRDefault="00B23160" w:rsidP="00B60A9F"/>
    <w:sectPr w:rsidR="00AE3F4F" w:rsidRPr="00B60A9F" w:rsidSect="005B2BF0"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BF0"/>
    <w:rsid w:val="002746C6"/>
    <w:rsid w:val="002D66C7"/>
    <w:rsid w:val="00476FEA"/>
    <w:rsid w:val="00556E19"/>
    <w:rsid w:val="005B2BF0"/>
    <w:rsid w:val="007A17D4"/>
    <w:rsid w:val="00A7250D"/>
    <w:rsid w:val="00AF5E2F"/>
    <w:rsid w:val="00B23160"/>
    <w:rsid w:val="00B60A9F"/>
    <w:rsid w:val="00C05E53"/>
    <w:rsid w:val="00D203CF"/>
    <w:rsid w:val="00E6312E"/>
    <w:rsid w:val="00F51AE5"/>
    <w:rsid w:val="00FC0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E1ED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6E1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2BF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, Martha</dc:creator>
  <cp:keywords/>
  <dc:description/>
  <cp:lastModifiedBy>SNP</cp:lastModifiedBy>
  <cp:revision>3</cp:revision>
  <cp:lastPrinted>2017-10-16T18:30:00Z</cp:lastPrinted>
  <dcterms:created xsi:type="dcterms:W3CDTF">2018-08-03T12:58:00Z</dcterms:created>
  <dcterms:modified xsi:type="dcterms:W3CDTF">2018-08-06T14:39:00Z</dcterms:modified>
</cp:coreProperties>
</file>